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990" w:rsidRPr="00F53ED9" w:rsidRDefault="002F12BD" w:rsidP="00C064C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</w:rPr>
        <w:t xml:space="preserve"> </w:t>
      </w:r>
      <w:r w:rsidR="00C064C2" w:rsidRPr="00A023AD">
        <w:rPr>
          <w:rFonts w:ascii="Times New Roman" w:hAnsi="Times New Roman" w:cs="Times New Roman"/>
          <w:b/>
          <w:sz w:val="24"/>
          <w:szCs w:val="24"/>
        </w:rPr>
        <w:t xml:space="preserve">Table S1. Growth performance of chickens fed with corn meal </w:t>
      </w:r>
      <w:r w:rsidR="00C064C2">
        <w:rPr>
          <w:rFonts w:ascii="Times New Roman" w:hAnsi="Times New Roman" w:cs="Times New Roman"/>
          <w:b/>
          <w:sz w:val="24"/>
          <w:szCs w:val="24"/>
        </w:rPr>
        <w:t>from OE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263"/>
      </w:tblGrid>
      <w:tr w:rsidR="00E3431D" w:rsidTr="00E3431D">
        <w:trPr>
          <w:trHeight w:val="579"/>
        </w:trPr>
        <w:tc>
          <w:tcPr>
            <w:tcW w:w="1743" w:type="dxa"/>
            <w:vMerge w:val="restart"/>
            <w:vAlign w:val="center"/>
          </w:tcPr>
          <w:p w:rsidR="00E3431D" w:rsidRDefault="00E3431D" w:rsidP="00E3431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Groups</w:t>
            </w:r>
          </w:p>
        </w:tc>
        <w:tc>
          <w:tcPr>
            <w:tcW w:w="6973" w:type="dxa"/>
            <w:gridSpan w:val="4"/>
            <w:tcBorders>
              <w:bottom w:val="single" w:sz="4" w:space="0" w:color="auto"/>
            </w:tcBorders>
          </w:tcPr>
          <w:p w:rsidR="00E3431D" w:rsidRDefault="00E3431D" w:rsidP="00F53ED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Body weigh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t </w:t>
            </w:r>
            <w:r w:rsidRPr="002B1C82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(</w:t>
            </w:r>
            <w:r w:rsidRPr="002B1C82">
              <w:rPr>
                <w:rFonts w:ascii="Times New Roman" w:eastAsia="SimSun" w:hAnsi="Times New Roman" w:cs="Times New Roman" w:hint="eastAsia"/>
                <w:color w:val="000000"/>
                <w:kern w:val="2"/>
                <w:sz w:val="21"/>
                <w:szCs w:val="21"/>
              </w:rPr>
              <w:t>±</w:t>
            </w:r>
            <w:r w:rsidRPr="002B1C82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SD)</w:t>
            </w:r>
          </w:p>
        </w:tc>
        <w:tc>
          <w:tcPr>
            <w:tcW w:w="1744" w:type="dxa"/>
            <w:vMerge w:val="restart"/>
            <w:vAlign w:val="center"/>
          </w:tcPr>
          <w:p w:rsidR="00E3431D" w:rsidRDefault="00E3431D" w:rsidP="00E3431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Weigh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t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increase</w:t>
            </w:r>
          </w:p>
        </w:tc>
        <w:tc>
          <w:tcPr>
            <w:tcW w:w="1744" w:type="dxa"/>
            <w:vMerge w:val="restart"/>
            <w:vAlign w:val="center"/>
          </w:tcPr>
          <w:p w:rsidR="00E3431D" w:rsidRDefault="00E3431D" w:rsidP="00E3431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Food consumed</w:t>
            </w:r>
          </w:p>
        </w:tc>
        <w:tc>
          <w:tcPr>
            <w:tcW w:w="1263" w:type="dxa"/>
            <w:vMerge w:val="restart"/>
            <w:vAlign w:val="center"/>
          </w:tcPr>
          <w:p w:rsidR="00E3431D" w:rsidRPr="0026218C" w:rsidRDefault="00E3431D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Effi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ci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ency</w:t>
            </w:r>
          </w:p>
        </w:tc>
      </w:tr>
      <w:tr w:rsidR="00E3431D" w:rsidTr="00E3431D">
        <w:tc>
          <w:tcPr>
            <w:tcW w:w="1743" w:type="dxa"/>
            <w:vMerge/>
            <w:tcBorders>
              <w:bottom w:val="single" w:sz="4" w:space="0" w:color="auto"/>
            </w:tcBorders>
          </w:tcPr>
          <w:p w:rsidR="00E3431D" w:rsidRDefault="00E3431D" w:rsidP="00F53E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31D" w:rsidRPr="0026218C" w:rsidRDefault="00E3431D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day 1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E3431D" w:rsidRPr="0026218C" w:rsidRDefault="00E3431D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day 7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vAlign w:val="center"/>
          </w:tcPr>
          <w:p w:rsidR="00E3431D" w:rsidRPr="0026218C" w:rsidRDefault="00E3431D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day 14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:rsidR="00E3431D" w:rsidRPr="0026218C" w:rsidRDefault="00E3431D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day 21</w:t>
            </w:r>
          </w:p>
        </w:tc>
        <w:tc>
          <w:tcPr>
            <w:tcW w:w="1744" w:type="dxa"/>
            <w:vMerge/>
            <w:tcBorders>
              <w:bottom w:val="single" w:sz="4" w:space="0" w:color="auto"/>
            </w:tcBorders>
          </w:tcPr>
          <w:p w:rsidR="00E3431D" w:rsidRDefault="00E3431D" w:rsidP="00F53ED9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vAlign w:val="center"/>
          </w:tcPr>
          <w:p w:rsidR="00E3431D" w:rsidRDefault="00E3431D" w:rsidP="00E3431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</w:tcPr>
          <w:p w:rsidR="00E3431D" w:rsidRDefault="00E3431D" w:rsidP="00F53ED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53ED9" w:rsidTr="00E3431D"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Normal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2.42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.65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9.38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5.51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16.14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3.21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64.67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8.50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44.46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6.90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10.39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F53ED9" w:rsidRPr="0026218C" w:rsidRDefault="00F53ED9" w:rsidP="00F53ED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46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  <w:tr w:rsidR="00F53ED9" w:rsidTr="00E3431D">
        <w:tc>
          <w:tcPr>
            <w:tcW w:w="1743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Test</w:t>
            </w:r>
          </w:p>
        </w:tc>
        <w:tc>
          <w:tcPr>
            <w:tcW w:w="1743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43.38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.05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3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9.95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6.40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43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43.71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5.88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44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07.95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0.17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44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164.57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 xml:space="preserve"> (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29.09</w:t>
            </w:r>
            <w:r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)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44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314.88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63" w:type="dxa"/>
            <w:vAlign w:val="center"/>
          </w:tcPr>
          <w:p w:rsidR="00F53ED9" w:rsidRPr="0026218C" w:rsidRDefault="00F53ED9" w:rsidP="00F53ED9">
            <w:pPr>
              <w:spacing w:after="0" w:line="240" w:lineRule="auto"/>
              <w:jc w:val="right"/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</w:pP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</w:rPr>
              <w:t>0.52</w:t>
            </w:r>
            <w:r w:rsidRPr="0026218C">
              <w:rPr>
                <w:rFonts w:ascii="Times New Roman" w:eastAsia="SimSun" w:hAnsi="Times New Roman" w:cs="Times New Roman"/>
                <w:color w:val="000000"/>
                <w:kern w:val="2"/>
                <w:sz w:val="21"/>
                <w:szCs w:val="21"/>
                <w:vertAlign w:val="superscript"/>
              </w:rPr>
              <w:t>A</w:t>
            </w:r>
          </w:p>
        </w:tc>
      </w:tr>
    </w:tbl>
    <w:p w:rsidR="00BA134D" w:rsidRPr="00860B05" w:rsidRDefault="00BA134D" w:rsidP="00BA134D">
      <w:pPr>
        <w:tabs>
          <w:tab w:val="left" w:pos="11276"/>
        </w:tabs>
        <w:rPr>
          <w:rFonts w:ascii="Times New Roman" w:eastAsia="DengXian" w:hAnsi="Times New Roman" w:cs="Times New Roman"/>
          <w:sz w:val="24"/>
          <w:szCs w:val="24"/>
          <w:lang w:eastAsia="en-US"/>
        </w:rPr>
      </w:pPr>
      <w:r w:rsidRPr="00860B05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Feeding began with 1-d-old animals ranging in weight from 37 to 48 g, 20 animals per trial. Body weights were determined after the indicated days in 5 groups of 4 animals each. Food consumption in grams was also recorded. The </w:t>
      </w:r>
      <w:r w:rsidR="003E00F0">
        <w:rPr>
          <w:rFonts w:ascii="Times New Roman" w:eastAsia="DengXian" w:hAnsi="Times New Roman" w:cs="Times New Roman"/>
          <w:sz w:val="24"/>
          <w:szCs w:val="24"/>
          <w:lang w:eastAsia="en-US"/>
        </w:rPr>
        <w:t>values are the average weight per animal</w:t>
      </w:r>
      <w:r w:rsidRPr="00860B05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±SD</w:t>
      </w:r>
      <w:r w:rsidR="003E00F0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in parentheses</w:t>
      </w:r>
      <w:r w:rsidRPr="00860B05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. For each measurement date significant differences between trials (Student’s </w:t>
      </w:r>
      <w:r w:rsidRPr="00860B05">
        <w:rPr>
          <w:rFonts w:ascii="Times New Roman" w:eastAsia="DengXian" w:hAnsi="Times New Roman" w:cs="Times New Roman"/>
          <w:i/>
          <w:sz w:val="24"/>
          <w:szCs w:val="24"/>
          <w:lang w:eastAsia="en-US"/>
        </w:rPr>
        <w:t>t</w:t>
      </w:r>
      <w:r w:rsidRPr="00860B05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-test, </w:t>
      </w:r>
      <w:r w:rsidRPr="00860B05">
        <w:rPr>
          <w:rFonts w:ascii="Times New Roman" w:eastAsia="DengXian" w:hAnsi="Times New Roman" w:cs="Times New Roman"/>
          <w:i/>
          <w:sz w:val="24"/>
          <w:szCs w:val="24"/>
          <w:lang w:eastAsia="en-US"/>
        </w:rPr>
        <w:t>p</w:t>
      </w:r>
      <w:r w:rsidRPr="00860B05">
        <w:rPr>
          <w:rFonts w:ascii="Times New Roman" w:eastAsia="DengXian" w:hAnsi="Times New Roman" w:cs="Times New Roman"/>
          <w:sz w:val="24"/>
          <w:szCs w:val="24"/>
          <w:lang w:eastAsia="en-US"/>
        </w:rPr>
        <w:t xml:space="preserve"> &lt; 0.01) are indicated with different letters (A,B). The weights that are not different are in</w:t>
      </w:r>
      <w:bookmarkStart w:id="0" w:name="_GoBack"/>
      <w:bookmarkEnd w:id="0"/>
      <w:r w:rsidRPr="00860B05">
        <w:rPr>
          <w:rFonts w:ascii="Times New Roman" w:eastAsia="DengXian" w:hAnsi="Times New Roman" w:cs="Times New Roman"/>
          <w:sz w:val="24"/>
          <w:szCs w:val="24"/>
          <w:lang w:eastAsia="en-US"/>
        </w:rPr>
        <w:t>dicated with the same letter (A). Growth efficiency was calculated by dividing g weight gain by g food consumed.</w:t>
      </w:r>
    </w:p>
    <w:p w:rsidR="00C064C2" w:rsidRPr="00BA134D" w:rsidRDefault="00C064C2" w:rsidP="00C064C2"/>
    <w:sectPr w:rsidR="00C064C2" w:rsidRPr="00BA134D" w:rsidSect="002F12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343" w:rsidRDefault="00160343" w:rsidP="008E7743">
      <w:pPr>
        <w:spacing w:after="0" w:line="240" w:lineRule="auto"/>
      </w:pPr>
      <w:r>
        <w:separator/>
      </w:r>
    </w:p>
  </w:endnote>
  <w:endnote w:type="continuationSeparator" w:id="0">
    <w:p w:rsidR="00160343" w:rsidRDefault="00160343" w:rsidP="008E77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343" w:rsidRDefault="00160343" w:rsidP="008E7743">
      <w:pPr>
        <w:spacing w:after="0" w:line="240" w:lineRule="auto"/>
      </w:pPr>
      <w:r>
        <w:separator/>
      </w:r>
    </w:p>
  </w:footnote>
  <w:footnote w:type="continuationSeparator" w:id="0">
    <w:p w:rsidR="00160343" w:rsidRDefault="00160343" w:rsidP="008E77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230"/>
    <w:rsid w:val="000F2F85"/>
    <w:rsid w:val="00102A4B"/>
    <w:rsid w:val="001562CF"/>
    <w:rsid w:val="00160343"/>
    <w:rsid w:val="0021040D"/>
    <w:rsid w:val="002238EA"/>
    <w:rsid w:val="0025051E"/>
    <w:rsid w:val="002B1C82"/>
    <w:rsid w:val="002F12BD"/>
    <w:rsid w:val="002F2CA5"/>
    <w:rsid w:val="002F37B0"/>
    <w:rsid w:val="00324A0C"/>
    <w:rsid w:val="003E00F0"/>
    <w:rsid w:val="0041238B"/>
    <w:rsid w:val="004A79EE"/>
    <w:rsid w:val="004E29F3"/>
    <w:rsid w:val="0051637B"/>
    <w:rsid w:val="005772E4"/>
    <w:rsid w:val="00634287"/>
    <w:rsid w:val="0066554E"/>
    <w:rsid w:val="00713F76"/>
    <w:rsid w:val="00815DD7"/>
    <w:rsid w:val="00860B05"/>
    <w:rsid w:val="00891AAA"/>
    <w:rsid w:val="008E7743"/>
    <w:rsid w:val="00980990"/>
    <w:rsid w:val="00A12966"/>
    <w:rsid w:val="00B26630"/>
    <w:rsid w:val="00BA134D"/>
    <w:rsid w:val="00C064C2"/>
    <w:rsid w:val="00CF1F05"/>
    <w:rsid w:val="00D2549C"/>
    <w:rsid w:val="00D45230"/>
    <w:rsid w:val="00D83117"/>
    <w:rsid w:val="00DA2026"/>
    <w:rsid w:val="00DF7AF3"/>
    <w:rsid w:val="00E3431D"/>
    <w:rsid w:val="00E70DD0"/>
    <w:rsid w:val="00EB67E9"/>
    <w:rsid w:val="00F31E5E"/>
    <w:rsid w:val="00F53ED9"/>
    <w:rsid w:val="00F9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261FE"/>
  <w15:chartTrackingRefBased/>
  <w15:docId w15:val="{110514B4-9B0E-4542-846C-5902D7556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230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77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7743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77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7743"/>
    <w:rPr>
      <w:kern w:val="0"/>
      <w:sz w:val="18"/>
      <w:szCs w:val="18"/>
    </w:rPr>
  </w:style>
  <w:style w:type="table" w:styleId="TableGrid">
    <w:name w:val="Table Grid"/>
    <w:basedOn w:val="TableNormal"/>
    <w:uiPriority w:val="39"/>
    <w:rsid w:val="00F53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8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i Xiang</dc:creator>
  <cp:keywords/>
  <dc:description/>
  <cp:lastModifiedBy>Thomas Leustek</cp:lastModifiedBy>
  <cp:revision>2</cp:revision>
  <dcterms:created xsi:type="dcterms:W3CDTF">2017-09-20T13:42:00Z</dcterms:created>
  <dcterms:modified xsi:type="dcterms:W3CDTF">2017-09-20T13:42:00Z</dcterms:modified>
</cp:coreProperties>
</file>